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2D996" w14:textId="63138F00" w:rsidR="008C132C" w:rsidRPr="00B60E80" w:rsidRDefault="000C6E30" w:rsidP="000C6E30">
      <w:pPr>
        <w:pStyle w:val="Heading2"/>
        <w:ind w:firstLine="0"/>
        <w:rPr>
          <w:rStyle w:val="IntenseEmphasis"/>
          <w:color w:val="2E74B5" w:themeColor="accent1" w:themeShade="BF"/>
          <w:sz w:val="20"/>
          <w:szCs w:val="20"/>
        </w:rPr>
      </w:pPr>
      <w:r w:rsidRPr="00B60E80"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  <w:t>Workshop 1 – wellbeing and journeys - general</w:t>
      </w:r>
    </w:p>
    <w:p w14:paraId="66A0DFE2" w14:textId="38D6D23B" w:rsidR="008C2A31" w:rsidRPr="00B60E80" w:rsidRDefault="00F63670" w:rsidP="008C2A31">
      <w:pPr>
        <w:spacing w:line="240" w:lineRule="auto"/>
        <w:ind w:firstLine="0"/>
        <w:rPr>
          <w:sz w:val="20"/>
          <w:szCs w:val="20"/>
        </w:rPr>
      </w:pPr>
      <w:r w:rsidRPr="00B60E80">
        <w:rPr>
          <w:b/>
          <w:sz w:val="20"/>
          <w:szCs w:val="20"/>
        </w:rPr>
        <w:t xml:space="preserve">Activity </w:t>
      </w:r>
      <w:r w:rsidR="00DA2F32" w:rsidRPr="00B60E80">
        <w:rPr>
          <w:b/>
          <w:sz w:val="20"/>
          <w:szCs w:val="20"/>
        </w:rPr>
        <w:t>1</w:t>
      </w:r>
      <w:r w:rsidRPr="00B60E80">
        <w:rPr>
          <w:b/>
          <w:sz w:val="20"/>
          <w:szCs w:val="20"/>
        </w:rPr>
        <w:t>:</w:t>
      </w:r>
      <w:r w:rsidR="00477558" w:rsidRPr="00B60E80">
        <w:rPr>
          <w:b/>
          <w:sz w:val="20"/>
          <w:szCs w:val="20"/>
        </w:rPr>
        <w:t xml:space="preserve"> </w:t>
      </w:r>
      <w:r w:rsidR="008425CE" w:rsidRPr="00B60E80">
        <w:rPr>
          <w:b/>
          <w:sz w:val="20"/>
          <w:szCs w:val="20"/>
        </w:rPr>
        <w:t>Icebreakers</w:t>
      </w:r>
      <w:r w:rsidR="00477558" w:rsidRPr="00B60E80">
        <w:rPr>
          <w:b/>
          <w:sz w:val="20"/>
          <w:szCs w:val="20"/>
        </w:rPr>
        <w:t xml:space="preserve"> </w:t>
      </w:r>
      <w:r w:rsidR="0044213B" w:rsidRPr="00B60E80">
        <w:rPr>
          <w:bCs/>
          <w:sz w:val="20"/>
          <w:szCs w:val="20"/>
        </w:rPr>
        <w:t>draw</w:t>
      </w:r>
      <w:r w:rsidR="00DA2F32" w:rsidRPr="00B60E80">
        <w:rPr>
          <w:bCs/>
          <w:sz w:val="20"/>
          <w:szCs w:val="20"/>
        </w:rPr>
        <w:t xml:space="preserve">ing and </w:t>
      </w:r>
      <w:r w:rsidR="008425CE" w:rsidRPr="00B60E80">
        <w:rPr>
          <w:bCs/>
          <w:sz w:val="20"/>
          <w:szCs w:val="20"/>
        </w:rPr>
        <w:t xml:space="preserve">animal </w:t>
      </w:r>
      <w:r w:rsidR="00DA2F32" w:rsidRPr="00B60E80">
        <w:rPr>
          <w:bCs/>
          <w:sz w:val="20"/>
          <w:szCs w:val="20"/>
        </w:rPr>
        <w:t>associations</w:t>
      </w:r>
      <w:r w:rsidR="00477558" w:rsidRPr="00B60E80">
        <w:rPr>
          <w:b/>
          <w:sz w:val="20"/>
          <w:szCs w:val="20"/>
        </w:rPr>
        <w:br/>
      </w:r>
    </w:p>
    <w:p w14:paraId="18076CC8" w14:textId="777A0551" w:rsidR="00546C97" w:rsidRPr="00B60E80" w:rsidRDefault="00546C97" w:rsidP="008C2A31">
      <w:pPr>
        <w:spacing w:line="240" w:lineRule="auto"/>
        <w:ind w:firstLine="0"/>
        <w:rPr>
          <w:bCs/>
          <w:sz w:val="20"/>
          <w:szCs w:val="20"/>
        </w:rPr>
      </w:pPr>
      <w:r w:rsidRPr="00B60E80">
        <w:rPr>
          <w:b/>
          <w:sz w:val="20"/>
          <w:szCs w:val="20"/>
        </w:rPr>
        <w:t xml:space="preserve">Activity </w:t>
      </w:r>
      <w:r w:rsidR="00DA2F32" w:rsidRPr="00B60E80">
        <w:rPr>
          <w:b/>
          <w:sz w:val="20"/>
          <w:szCs w:val="20"/>
        </w:rPr>
        <w:t>2</w:t>
      </w:r>
      <w:r w:rsidRPr="00B60E80">
        <w:rPr>
          <w:b/>
          <w:sz w:val="20"/>
          <w:szCs w:val="20"/>
        </w:rPr>
        <w:t>: Free associations of Wellbeing</w:t>
      </w:r>
      <w:r w:rsidR="0044213B" w:rsidRPr="00B60E80">
        <w:rPr>
          <w:b/>
          <w:sz w:val="20"/>
          <w:szCs w:val="20"/>
        </w:rPr>
        <w:t xml:space="preserve"> – </w:t>
      </w:r>
      <w:r w:rsidR="0044213B" w:rsidRPr="00B60E80">
        <w:rPr>
          <w:bCs/>
          <w:sz w:val="20"/>
          <w:szCs w:val="20"/>
        </w:rPr>
        <w:t>write list</w:t>
      </w:r>
    </w:p>
    <w:p w14:paraId="518AD180" w14:textId="77777777" w:rsidR="00571F83" w:rsidRPr="00B60E80" w:rsidRDefault="00571F83" w:rsidP="00F8161A">
      <w:pPr>
        <w:spacing w:line="240" w:lineRule="auto"/>
        <w:ind w:firstLine="0"/>
        <w:rPr>
          <w:sz w:val="20"/>
          <w:szCs w:val="20"/>
        </w:rPr>
      </w:pPr>
    </w:p>
    <w:p w14:paraId="5594024D" w14:textId="49F28489" w:rsidR="00066EB7" w:rsidRPr="00B60E80" w:rsidRDefault="00571F83" w:rsidP="00066EB7">
      <w:pPr>
        <w:spacing w:line="240" w:lineRule="auto"/>
        <w:ind w:firstLine="0"/>
        <w:rPr>
          <w:b/>
          <w:sz w:val="20"/>
          <w:szCs w:val="20"/>
        </w:rPr>
      </w:pPr>
      <w:r w:rsidRPr="00B60E80">
        <w:rPr>
          <w:b/>
          <w:sz w:val="20"/>
          <w:szCs w:val="20"/>
        </w:rPr>
        <w:t xml:space="preserve">Activity </w:t>
      </w:r>
      <w:r w:rsidR="00DA2F32" w:rsidRPr="00B60E80">
        <w:rPr>
          <w:b/>
          <w:sz w:val="20"/>
          <w:szCs w:val="20"/>
        </w:rPr>
        <w:t>3</w:t>
      </w:r>
      <w:r w:rsidRPr="00B60E80">
        <w:rPr>
          <w:b/>
          <w:sz w:val="20"/>
          <w:szCs w:val="20"/>
        </w:rPr>
        <w:t xml:space="preserve">: Free associations of </w:t>
      </w:r>
      <w:r w:rsidR="00066EB7" w:rsidRPr="00B60E80">
        <w:rPr>
          <w:b/>
          <w:sz w:val="20"/>
          <w:szCs w:val="20"/>
        </w:rPr>
        <w:t>Being un-w</w:t>
      </w:r>
      <w:r w:rsidRPr="00B60E80">
        <w:rPr>
          <w:b/>
          <w:sz w:val="20"/>
          <w:szCs w:val="20"/>
        </w:rPr>
        <w:t>ell</w:t>
      </w:r>
      <w:r w:rsidR="0044213B" w:rsidRPr="00B60E80">
        <w:rPr>
          <w:b/>
          <w:sz w:val="20"/>
          <w:szCs w:val="20"/>
        </w:rPr>
        <w:t xml:space="preserve"> – </w:t>
      </w:r>
      <w:r w:rsidR="0044213B" w:rsidRPr="00B60E80">
        <w:rPr>
          <w:bCs/>
          <w:sz w:val="20"/>
          <w:szCs w:val="20"/>
        </w:rPr>
        <w:t>write list</w:t>
      </w:r>
    </w:p>
    <w:p w14:paraId="241F8199" w14:textId="77777777" w:rsidR="0044213B" w:rsidRPr="00B60E80" w:rsidRDefault="0044213B" w:rsidP="00BB7D07">
      <w:pPr>
        <w:spacing w:line="240" w:lineRule="auto"/>
        <w:ind w:firstLine="0"/>
        <w:rPr>
          <w:b/>
          <w:color w:val="000000" w:themeColor="text1"/>
          <w:sz w:val="20"/>
          <w:szCs w:val="20"/>
        </w:rPr>
      </w:pPr>
    </w:p>
    <w:p w14:paraId="04851F23" w14:textId="2A9DB86F" w:rsidR="008A1BD6" w:rsidRPr="00B60E80" w:rsidRDefault="00BB7D07" w:rsidP="00BB7D07">
      <w:pPr>
        <w:spacing w:line="240" w:lineRule="auto"/>
        <w:ind w:firstLine="0"/>
        <w:rPr>
          <w:b/>
          <w:color w:val="000000" w:themeColor="text1"/>
          <w:sz w:val="20"/>
          <w:szCs w:val="20"/>
        </w:rPr>
      </w:pPr>
      <w:r w:rsidRPr="00B60E80">
        <w:rPr>
          <w:b/>
          <w:color w:val="000000" w:themeColor="text1"/>
          <w:sz w:val="20"/>
          <w:szCs w:val="20"/>
        </w:rPr>
        <w:t xml:space="preserve">Activity </w:t>
      </w:r>
      <w:r w:rsidR="000C6E30" w:rsidRPr="00B60E80">
        <w:rPr>
          <w:b/>
          <w:color w:val="000000" w:themeColor="text1"/>
          <w:sz w:val="20"/>
          <w:szCs w:val="20"/>
        </w:rPr>
        <w:t>4:</w:t>
      </w:r>
      <w:r w:rsidRPr="00B60E80">
        <w:rPr>
          <w:b/>
          <w:color w:val="000000" w:themeColor="text1"/>
          <w:sz w:val="20"/>
          <w:szCs w:val="20"/>
        </w:rPr>
        <w:t xml:space="preserve"> Wellbeing</w:t>
      </w:r>
      <w:r w:rsidR="000C6E30" w:rsidRPr="00B60E80">
        <w:rPr>
          <w:b/>
          <w:color w:val="000000" w:themeColor="text1"/>
          <w:sz w:val="20"/>
          <w:szCs w:val="20"/>
        </w:rPr>
        <w:t xml:space="preserve"> image</w:t>
      </w:r>
      <w:r w:rsidRPr="00B60E80">
        <w:rPr>
          <w:b/>
          <w:color w:val="000000" w:themeColor="text1"/>
          <w:sz w:val="20"/>
          <w:szCs w:val="20"/>
        </w:rPr>
        <w:t xml:space="preserve"> </w:t>
      </w:r>
      <w:r w:rsidR="0094041B" w:rsidRPr="00B60E80">
        <w:rPr>
          <w:b/>
          <w:color w:val="000000" w:themeColor="text1"/>
          <w:sz w:val="20"/>
          <w:szCs w:val="20"/>
        </w:rPr>
        <w:t>collage</w:t>
      </w:r>
      <w:r w:rsidR="0044213B" w:rsidRPr="00B60E80">
        <w:rPr>
          <w:b/>
          <w:color w:val="000000" w:themeColor="text1"/>
          <w:sz w:val="20"/>
          <w:szCs w:val="20"/>
        </w:rPr>
        <w:t xml:space="preserve"> – </w:t>
      </w:r>
      <w:r w:rsidR="0044213B" w:rsidRPr="00B60E80">
        <w:rPr>
          <w:bCs/>
          <w:color w:val="000000" w:themeColor="text1"/>
          <w:sz w:val="20"/>
          <w:szCs w:val="20"/>
        </w:rPr>
        <w:t xml:space="preserve">image selection, </w:t>
      </w:r>
      <w:r w:rsidR="000C6E30" w:rsidRPr="00B60E80">
        <w:rPr>
          <w:bCs/>
          <w:color w:val="000000" w:themeColor="text1"/>
          <w:sz w:val="20"/>
          <w:szCs w:val="20"/>
        </w:rPr>
        <w:t>sticking</w:t>
      </w:r>
      <w:r w:rsidR="0044213B" w:rsidRPr="00B60E80">
        <w:rPr>
          <w:bCs/>
          <w:color w:val="000000" w:themeColor="text1"/>
          <w:sz w:val="20"/>
          <w:szCs w:val="20"/>
        </w:rPr>
        <w:t xml:space="preserve"> </w:t>
      </w:r>
      <w:r w:rsidR="000C6E30" w:rsidRPr="00B60E80">
        <w:rPr>
          <w:bCs/>
          <w:color w:val="000000" w:themeColor="text1"/>
          <w:sz w:val="20"/>
          <w:szCs w:val="20"/>
        </w:rPr>
        <w:t>on</w:t>
      </w:r>
      <w:r w:rsidR="0044213B" w:rsidRPr="00B60E80">
        <w:rPr>
          <w:bCs/>
          <w:color w:val="000000" w:themeColor="text1"/>
          <w:sz w:val="20"/>
          <w:szCs w:val="20"/>
        </w:rPr>
        <w:t xml:space="preserve"> paper, and writing annotations</w:t>
      </w:r>
    </w:p>
    <w:p w14:paraId="29B6AC96" w14:textId="77777777" w:rsidR="0094041B" w:rsidRPr="00B60E80" w:rsidRDefault="0094041B" w:rsidP="00BB7D07">
      <w:pPr>
        <w:spacing w:line="240" w:lineRule="auto"/>
        <w:ind w:firstLine="0"/>
        <w:rPr>
          <w:color w:val="000000" w:themeColor="text1"/>
          <w:sz w:val="20"/>
          <w:szCs w:val="20"/>
        </w:rPr>
      </w:pPr>
    </w:p>
    <w:p w14:paraId="6D3A50FF" w14:textId="59DB0368" w:rsidR="0044213B" w:rsidRPr="00B60E80" w:rsidRDefault="0094041B" w:rsidP="0044213B">
      <w:pPr>
        <w:spacing w:line="240" w:lineRule="auto"/>
        <w:ind w:firstLine="0"/>
        <w:rPr>
          <w:bCs/>
          <w:color w:val="000000" w:themeColor="text1"/>
          <w:sz w:val="20"/>
          <w:szCs w:val="20"/>
        </w:rPr>
      </w:pPr>
      <w:r w:rsidRPr="00B60E80">
        <w:rPr>
          <w:b/>
          <w:color w:val="000000" w:themeColor="text1"/>
          <w:sz w:val="20"/>
          <w:szCs w:val="20"/>
        </w:rPr>
        <w:t>Activity</w:t>
      </w:r>
      <w:r w:rsidR="00E0348D" w:rsidRPr="00B60E80">
        <w:rPr>
          <w:b/>
          <w:color w:val="000000" w:themeColor="text1"/>
          <w:sz w:val="20"/>
          <w:szCs w:val="20"/>
        </w:rPr>
        <w:t xml:space="preserve"> </w:t>
      </w:r>
      <w:r w:rsidR="000C6E30" w:rsidRPr="00B60E80">
        <w:rPr>
          <w:b/>
          <w:color w:val="000000" w:themeColor="text1"/>
          <w:sz w:val="20"/>
          <w:szCs w:val="20"/>
        </w:rPr>
        <w:t>5</w:t>
      </w:r>
      <w:r w:rsidRPr="00B60E80">
        <w:rPr>
          <w:b/>
          <w:color w:val="000000" w:themeColor="text1"/>
          <w:sz w:val="20"/>
          <w:szCs w:val="20"/>
        </w:rPr>
        <w:t>: Being unwell collage</w:t>
      </w:r>
      <w:r w:rsidR="0044213B" w:rsidRPr="00B60E80">
        <w:rPr>
          <w:b/>
          <w:color w:val="000000" w:themeColor="text1"/>
          <w:sz w:val="20"/>
          <w:szCs w:val="20"/>
        </w:rPr>
        <w:t xml:space="preserve"> – </w:t>
      </w:r>
      <w:r w:rsidR="0044213B" w:rsidRPr="00B60E80">
        <w:rPr>
          <w:bCs/>
          <w:color w:val="000000" w:themeColor="text1"/>
          <w:sz w:val="20"/>
          <w:szCs w:val="20"/>
        </w:rPr>
        <w:t xml:space="preserve">image selection, gluing </w:t>
      </w:r>
      <w:r w:rsidR="000C6E30" w:rsidRPr="00B60E80">
        <w:rPr>
          <w:bCs/>
          <w:color w:val="000000" w:themeColor="text1"/>
          <w:sz w:val="20"/>
          <w:szCs w:val="20"/>
        </w:rPr>
        <w:t xml:space="preserve">sticking on </w:t>
      </w:r>
      <w:r w:rsidR="0044213B" w:rsidRPr="00B60E80">
        <w:rPr>
          <w:bCs/>
          <w:color w:val="000000" w:themeColor="text1"/>
          <w:sz w:val="20"/>
          <w:szCs w:val="20"/>
        </w:rPr>
        <w:t>paper, and writing annotations</w:t>
      </w:r>
    </w:p>
    <w:p w14:paraId="4DFD2EFA" w14:textId="77777777" w:rsidR="0044213B" w:rsidRPr="00B60E80" w:rsidRDefault="0044213B" w:rsidP="00066EB7">
      <w:pPr>
        <w:spacing w:line="240" w:lineRule="auto"/>
        <w:ind w:firstLine="0"/>
        <w:rPr>
          <w:b/>
          <w:sz w:val="20"/>
          <w:szCs w:val="20"/>
        </w:rPr>
      </w:pPr>
    </w:p>
    <w:p w14:paraId="454B941C" w14:textId="50B0A0BD" w:rsidR="00D631A1" w:rsidRPr="00B60E80" w:rsidRDefault="00051EBF" w:rsidP="00066EB7">
      <w:pPr>
        <w:spacing w:line="240" w:lineRule="auto"/>
        <w:ind w:firstLine="0"/>
        <w:rPr>
          <w:sz w:val="20"/>
          <w:szCs w:val="20"/>
        </w:rPr>
      </w:pPr>
      <w:r w:rsidRPr="00B60E80">
        <w:rPr>
          <w:b/>
          <w:sz w:val="20"/>
          <w:szCs w:val="20"/>
        </w:rPr>
        <w:t xml:space="preserve">Activity </w:t>
      </w:r>
      <w:r w:rsidR="000C6E30" w:rsidRPr="00B60E80">
        <w:rPr>
          <w:b/>
          <w:sz w:val="20"/>
          <w:szCs w:val="20"/>
        </w:rPr>
        <w:t>6</w:t>
      </w:r>
      <w:r w:rsidR="00C9708E" w:rsidRPr="00B60E80">
        <w:rPr>
          <w:b/>
          <w:sz w:val="20"/>
          <w:szCs w:val="20"/>
        </w:rPr>
        <w:t xml:space="preserve">: Journey </w:t>
      </w:r>
      <w:r w:rsidR="008425CE" w:rsidRPr="00B60E80">
        <w:rPr>
          <w:b/>
          <w:sz w:val="20"/>
          <w:szCs w:val="20"/>
        </w:rPr>
        <w:t>maps</w:t>
      </w:r>
      <w:r w:rsidR="00F847A4" w:rsidRPr="00B60E80">
        <w:rPr>
          <w:b/>
          <w:sz w:val="20"/>
          <w:szCs w:val="20"/>
        </w:rPr>
        <w:t xml:space="preserve"> </w:t>
      </w:r>
      <w:r w:rsidR="0044213B" w:rsidRPr="00B60E80">
        <w:rPr>
          <w:b/>
          <w:sz w:val="20"/>
          <w:szCs w:val="20"/>
        </w:rPr>
        <w:t xml:space="preserve">– </w:t>
      </w:r>
      <w:r w:rsidR="0044213B" w:rsidRPr="00B60E80">
        <w:rPr>
          <w:bCs/>
          <w:sz w:val="20"/>
          <w:szCs w:val="20"/>
        </w:rPr>
        <w:t xml:space="preserve">choose words signifying </w:t>
      </w:r>
      <w:r w:rsidR="008C7F78" w:rsidRPr="00B60E80">
        <w:rPr>
          <w:bCs/>
          <w:sz w:val="20"/>
          <w:szCs w:val="20"/>
        </w:rPr>
        <w:t xml:space="preserve">“being unwell” </w:t>
      </w:r>
      <w:r w:rsidR="0044213B" w:rsidRPr="00B60E80">
        <w:rPr>
          <w:bCs/>
          <w:sz w:val="20"/>
          <w:szCs w:val="20"/>
        </w:rPr>
        <w:t xml:space="preserve">and </w:t>
      </w:r>
      <w:r w:rsidR="009E21ED" w:rsidRPr="00B60E80">
        <w:rPr>
          <w:bCs/>
          <w:sz w:val="20"/>
          <w:szCs w:val="20"/>
        </w:rPr>
        <w:t xml:space="preserve">“wellbeing” </w:t>
      </w:r>
      <w:r w:rsidR="000C6E30" w:rsidRPr="00B60E80">
        <w:rPr>
          <w:bCs/>
          <w:sz w:val="20"/>
          <w:szCs w:val="20"/>
        </w:rPr>
        <w:t>to you</w:t>
      </w:r>
    </w:p>
    <w:p w14:paraId="73A84014" w14:textId="01506303" w:rsidR="00BD607D" w:rsidRPr="00B60E80" w:rsidRDefault="009E21ED" w:rsidP="0044213B">
      <w:pPr>
        <w:spacing w:line="240" w:lineRule="auto"/>
        <w:ind w:firstLine="0"/>
        <w:rPr>
          <w:sz w:val="20"/>
          <w:szCs w:val="20"/>
        </w:rPr>
      </w:pPr>
      <w:r w:rsidRPr="00B60E80">
        <w:rPr>
          <w:sz w:val="20"/>
          <w:szCs w:val="20"/>
        </w:rPr>
        <w:t xml:space="preserve">what </w:t>
      </w:r>
      <w:r w:rsidR="00B74418" w:rsidRPr="00B60E80">
        <w:rPr>
          <w:sz w:val="20"/>
          <w:szCs w:val="20"/>
        </w:rPr>
        <w:t xml:space="preserve">steps </w:t>
      </w:r>
      <w:r w:rsidRPr="00B60E80">
        <w:rPr>
          <w:sz w:val="20"/>
          <w:szCs w:val="20"/>
        </w:rPr>
        <w:t>would you</w:t>
      </w:r>
      <w:r w:rsidR="00B74418" w:rsidRPr="00B60E80">
        <w:rPr>
          <w:sz w:val="20"/>
          <w:szCs w:val="20"/>
        </w:rPr>
        <w:t xml:space="preserve"> </w:t>
      </w:r>
      <w:r w:rsidR="0017528E" w:rsidRPr="00B60E80">
        <w:rPr>
          <w:sz w:val="20"/>
          <w:szCs w:val="20"/>
        </w:rPr>
        <w:t xml:space="preserve">take to get </w:t>
      </w:r>
      <w:r w:rsidR="0044213B" w:rsidRPr="00B60E80">
        <w:rPr>
          <w:sz w:val="20"/>
          <w:szCs w:val="20"/>
        </w:rPr>
        <w:t>from the point of “being unwell” to the</w:t>
      </w:r>
      <w:r w:rsidR="0017528E" w:rsidRPr="00B60E80">
        <w:rPr>
          <w:sz w:val="20"/>
          <w:szCs w:val="20"/>
        </w:rPr>
        <w:t xml:space="preserve"> </w:t>
      </w:r>
      <w:r w:rsidR="00B74418" w:rsidRPr="00B60E80">
        <w:rPr>
          <w:sz w:val="20"/>
          <w:szCs w:val="20"/>
        </w:rPr>
        <w:t xml:space="preserve">point of wellbeing? </w:t>
      </w:r>
      <w:r w:rsidR="008425CE" w:rsidRPr="00B60E80">
        <w:rPr>
          <w:sz w:val="20"/>
          <w:szCs w:val="20"/>
        </w:rPr>
        <w:t>Write or give us as much detail about each step as you can.</w:t>
      </w:r>
    </w:p>
    <w:p w14:paraId="7775B608" w14:textId="77777777" w:rsidR="00B37BDD" w:rsidRPr="00B60E80" w:rsidRDefault="00B37BDD" w:rsidP="00066EB7">
      <w:pPr>
        <w:spacing w:line="240" w:lineRule="auto"/>
        <w:ind w:firstLine="0"/>
        <w:rPr>
          <w:sz w:val="20"/>
          <w:szCs w:val="20"/>
        </w:rPr>
      </w:pPr>
    </w:p>
    <w:p w14:paraId="376849C7" w14:textId="088E75C8" w:rsidR="00F847A4" w:rsidRPr="00B60E80" w:rsidRDefault="00F847A4" w:rsidP="0044213B">
      <w:pPr>
        <w:spacing w:line="240" w:lineRule="auto"/>
        <w:ind w:firstLine="0"/>
        <w:rPr>
          <w:color w:val="000000" w:themeColor="text1"/>
          <w:sz w:val="20"/>
          <w:szCs w:val="20"/>
        </w:rPr>
      </w:pPr>
      <w:r w:rsidRPr="00B60E80">
        <w:rPr>
          <w:b/>
          <w:color w:val="000000" w:themeColor="text1"/>
          <w:sz w:val="20"/>
          <w:szCs w:val="20"/>
        </w:rPr>
        <w:t xml:space="preserve">Activity </w:t>
      </w:r>
      <w:r w:rsidR="000C6E30" w:rsidRPr="00B60E80">
        <w:rPr>
          <w:b/>
          <w:color w:val="000000" w:themeColor="text1"/>
          <w:sz w:val="20"/>
          <w:szCs w:val="20"/>
        </w:rPr>
        <w:t>7</w:t>
      </w:r>
      <w:r w:rsidRPr="00B60E80">
        <w:rPr>
          <w:b/>
          <w:color w:val="000000" w:themeColor="text1"/>
          <w:sz w:val="20"/>
          <w:szCs w:val="20"/>
        </w:rPr>
        <w:t xml:space="preserve">: </w:t>
      </w:r>
      <w:r w:rsidR="00EC3648" w:rsidRPr="00B60E80">
        <w:rPr>
          <w:b/>
          <w:color w:val="000000" w:themeColor="text1"/>
          <w:sz w:val="20"/>
          <w:szCs w:val="20"/>
        </w:rPr>
        <w:t>Group journey discussion and synthesis</w:t>
      </w:r>
      <w:r w:rsidR="0044213B" w:rsidRPr="00B60E80">
        <w:rPr>
          <w:b/>
          <w:color w:val="000000" w:themeColor="text1"/>
          <w:sz w:val="20"/>
          <w:szCs w:val="20"/>
        </w:rPr>
        <w:t xml:space="preserve"> - </w:t>
      </w:r>
      <w:r w:rsidR="008270A9" w:rsidRPr="00B60E80">
        <w:rPr>
          <w:color w:val="000000" w:themeColor="text1"/>
          <w:sz w:val="20"/>
          <w:szCs w:val="20"/>
        </w:rPr>
        <w:t xml:space="preserve">If you feel comfortable doing so, </w:t>
      </w:r>
      <w:r w:rsidR="008425CE" w:rsidRPr="00B60E80">
        <w:rPr>
          <w:color w:val="000000" w:themeColor="text1"/>
          <w:sz w:val="20"/>
          <w:szCs w:val="20"/>
        </w:rPr>
        <w:t>let us</w:t>
      </w:r>
      <w:r w:rsidR="008270A9" w:rsidRPr="00B60E80">
        <w:rPr>
          <w:color w:val="000000" w:themeColor="text1"/>
          <w:sz w:val="20"/>
          <w:szCs w:val="20"/>
        </w:rPr>
        <w:t xml:space="preserve"> talk about the</w:t>
      </w:r>
      <w:r w:rsidRPr="00B60E80">
        <w:rPr>
          <w:color w:val="000000" w:themeColor="text1"/>
          <w:sz w:val="20"/>
          <w:szCs w:val="20"/>
        </w:rPr>
        <w:t xml:space="preserve"> journeys </w:t>
      </w:r>
      <w:r w:rsidR="0044213B" w:rsidRPr="00B60E80">
        <w:rPr>
          <w:color w:val="000000" w:themeColor="text1"/>
          <w:sz w:val="20"/>
          <w:szCs w:val="20"/>
        </w:rPr>
        <w:t>you</w:t>
      </w:r>
      <w:r w:rsidRPr="00B60E80">
        <w:rPr>
          <w:color w:val="000000" w:themeColor="text1"/>
          <w:sz w:val="20"/>
          <w:szCs w:val="20"/>
        </w:rPr>
        <w:t xml:space="preserve"> have created. </w:t>
      </w:r>
    </w:p>
    <w:p w14:paraId="564C7032" w14:textId="5345C60D" w:rsidR="001C0496" w:rsidRPr="00B60E80" w:rsidRDefault="001C0496" w:rsidP="001C0496">
      <w:pPr>
        <w:spacing w:line="240" w:lineRule="auto"/>
        <w:ind w:firstLine="0"/>
        <w:rPr>
          <w:color w:val="FF0000"/>
          <w:sz w:val="20"/>
          <w:szCs w:val="20"/>
        </w:rPr>
      </w:pPr>
    </w:p>
    <w:p w14:paraId="7CFED5E4" w14:textId="7E7AA157" w:rsidR="00076402" w:rsidRPr="00B60E80" w:rsidRDefault="00051EBF" w:rsidP="00C316C5">
      <w:pPr>
        <w:ind w:firstLine="0"/>
        <w:rPr>
          <w:sz w:val="20"/>
          <w:szCs w:val="20"/>
        </w:rPr>
      </w:pPr>
      <w:r w:rsidRPr="00B60E80">
        <w:rPr>
          <w:b/>
          <w:sz w:val="20"/>
          <w:szCs w:val="20"/>
        </w:rPr>
        <w:t xml:space="preserve">Activity </w:t>
      </w:r>
      <w:r w:rsidR="008425CE" w:rsidRPr="00B60E80">
        <w:rPr>
          <w:b/>
          <w:sz w:val="20"/>
          <w:szCs w:val="20"/>
        </w:rPr>
        <w:t>8</w:t>
      </w:r>
      <w:r w:rsidR="00A00156" w:rsidRPr="00B60E80">
        <w:rPr>
          <w:b/>
          <w:sz w:val="20"/>
          <w:szCs w:val="20"/>
        </w:rPr>
        <w:t xml:space="preserve">: </w:t>
      </w:r>
      <w:r w:rsidR="006A3685" w:rsidRPr="00B60E80">
        <w:rPr>
          <w:sz w:val="20"/>
          <w:szCs w:val="20"/>
        </w:rPr>
        <w:t xml:space="preserve">Debrief </w:t>
      </w:r>
    </w:p>
    <w:p w14:paraId="2D2913D8" w14:textId="1B461507" w:rsidR="00830764" w:rsidRPr="00B60E80" w:rsidRDefault="00830764" w:rsidP="00D33D31">
      <w:pPr>
        <w:pStyle w:val="Heading2"/>
        <w:ind w:firstLine="0"/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</w:pPr>
      <w:r w:rsidRPr="00B60E80"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  <w:t xml:space="preserve">Workshop 2 - use of technology for information, mental </w:t>
      </w:r>
      <w:proofErr w:type="gramStart"/>
      <w:r w:rsidRPr="00B60E80"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  <w:t>health</w:t>
      </w:r>
      <w:proofErr w:type="gramEnd"/>
      <w:r w:rsidRPr="00B60E80"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  <w:t xml:space="preserve"> and wellbeing </w:t>
      </w:r>
    </w:p>
    <w:p w14:paraId="2DE663D5" w14:textId="258C1FA9" w:rsidR="00D33D31" w:rsidRPr="00B60E80" w:rsidRDefault="00830764" w:rsidP="00D33D31">
      <w:pPr>
        <w:spacing w:line="240" w:lineRule="auto"/>
        <w:ind w:firstLine="0"/>
        <w:rPr>
          <w:color w:val="000000" w:themeColor="text1"/>
          <w:sz w:val="20"/>
          <w:szCs w:val="20"/>
        </w:rPr>
      </w:pPr>
      <w:r w:rsidRPr="00B60E80">
        <w:rPr>
          <w:b/>
          <w:color w:val="000000" w:themeColor="text1"/>
          <w:sz w:val="20"/>
          <w:szCs w:val="20"/>
        </w:rPr>
        <w:t xml:space="preserve">Activity 1: </w:t>
      </w:r>
      <w:r w:rsidR="000C6E30" w:rsidRPr="00B60E80">
        <w:rPr>
          <w:b/>
          <w:color w:val="000000" w:themeColor="text1"/>
          <w:sz w:val="20"/>
          <w:szCs w:val="20"/>
        </w:rPr>
        <w:t xml:space="preserve">Applicability of technology – </w:t>
      </w:r>
      <w:r w:rsidR="000C6E30" w:rsidRPr="00B60E80">
        <w:rPr>
          <w:bCs/>
          <w:color w:val="000000" w:themeColor="text1"/>
          <w:sz w:val="20"/>
          <w:szCs w:val="20"/>
        </w:rPr>
        <w:t>Please r</w:t>
      </w:r>
      <w:r w:rsidR="00D33D31" w:rsidRPr="00B60E80">
        <w:rPr>
          <w:bCs/>
          <w:color w:val="000000" w:themeColor="text1"/>
          <w:sz w:val="20"/>
          <w:szCs w:val="20"/>
        </w:rPr>
        <w:t>eview</w:t>
      </w:r>
      <w:r w:rsidR="0044213B" w:rsidRPr="00B60E80">
        <w:rPr>
          <w:bCs/>
          <w:color w:val="000000" w:themeColor="text1"/>
          <w:sz w:val="20"/>
          <w:szCs w:val="20"/>
        </w:rPr>
        <w:t xml:space="preserve"> your journey map</w:t>
      </w:r>
      <w:r w:rsidR="000C6E30" w:rsidRPr="00B60E80">
        <w:rPr>
          <w:b/>
          <w:color w:val="000000" w:themeColor="text1"/>
          <w:sz w:val="20"/>
          <w:szCs w:val="20"/>
        </w:rPr>
        <w:t xml:space="preserve">. </w:t>
      </w:r>
      <w:r w:rsidR="00D33D31" w:rsidRPr="00B60E80">
        <w:rPr>
          <w:color w:val="000000" w:themeColor="text1"/>
          <w:sz w:val="20"/>
          <w:szCs w:val="20"/>
        </w:rPr>
        <w:t>What technological functions would best address youth needs in progressing through the journey to wellbeing?</w:t>
      </w:r>
      <w:r w:rsidR="000C6E30" w:rsidRPr="00B60E80">
        <w:rPr>
          <w:color w:val="000000" w:themeColor="text1"/>
          <w:sz w:val="20"/>
          <w:szCs w:val="20"/>
        </w:rPr>
        <w:t xml:space="preserve"> (prompts: At what steps would you use technology for support? Are there any steps where you would prefer not to use technology?)</w:t>
      </w:r>
      <w:r w:rsidR="00D33D31" w:rsidRPr="00B60E80">
        <w:rPr>
          <w:color w:val="000000" w:themeColor="text1"/>
          <w:sz w:val="20"/>
          <w:szCs w:val="20"/>
        </w:rPr>
        <w:t xml:space="preserve"> </w:t>
      </w:r>
    </w:p>
    <w:p w14:paraId="1CD3CA8E" w14:textId="77777777" w:rsidR="00D33D31" w:rsidRPr="00B60E80" w:rsidRDefault="00D33D31" w:rsidP="00D33D31">
      <w:pPr>
        <w:spacing w:line="240" w:lineRule="auto"/>
        <w:ind w:firstLine="0"/>
        <w:rPr>
          <w:color w:val="000000" w:themeColor="text1"/>
          <w:sz w:val="20"/>
          <w:szCs w:val="20"/>
        </w:rPr>
      </w:pPr>
    </w:p>
    <w:p w14:paraId="3400E59A" w14:textId="118600D8" w:rsidR="00830764" w:rsidRPr="00B60E80" w:rsidRDefault="00B60E80" w:rsidP="00D33D31">
      <w:pPr>
        <w:spacing w:line="240" w:lineRule="auto"/>
        <w:ind w:firstLine="0"/>
        <w:rPr>
          <w:sz w:val="20"/>
          <w:szCs w:val="20"/>
        </w:rPr>
      </w:pPr>
      <w:r w:rsidRPr="00B60E80">
        <w:rPr>
          <w:b/>
          <w:sz w:val="20"/>
          <w:szCs w:val="20"/>
        </w:rPr>
        <w:t>A</w:t>
      </w:r>
      <w:r w:rsidR="00830764" w:rsidRPr="00B60E80">
        <w:rPr>
          <w:b/>
          <w:sz w:val="20"/>
          <w:szCs w:val="20"/>
        </w:rPr>
        <w:t xml:space="preserve">ctivity </w:t>
      </w:r>
      <w:r w:rsidRPr="00B60E80">
        <w:rPr>
          <w:b/>
          <w:sz w:val="20"/>
          <w:szCs w:val="20"/>
        </w:rPr>
        <w:t>2</w:t>
      </w:r>
      <w:r w:rsidR="00830764" w:rsidRPr="00B60E80">
        <w:rPr>
          <w:b/>
          <w:sz w:val="20"/>
          <w:szCs w:val="20"/>
        </w:rPr>
        <w:t xml:space="preserve">: </w:t>
      </w:r>
      <w:r w:rsidR="00830764" w:rsidRPr="00B60E80">
        <w:rPr>
          <w:sz w:val="20"/>
          <w:szCs w:val="20"/>
        </w:rPr>
        <w:t>If money and resources were not an issue</w:t>
      </w:r>
      <w:r w:rsidRPr="00B60E80">
        <w:rPr>
          <w:sz w:val="20"/>
          <w:szCs w:val="20"/>
        </w:rPr>
        <w:t xml:space="preserve"> </w:t>
      </w:r>
      <w:r w:rsidR="00830764" w:rsidRPr="00B60E80">
        <w:rPr>
          <w:sz w:val="20"/>
          <w:szCs w:val="20"/>
        </w:rPr>
        <w:t>to design a</w:t>
      </w:r>
      <w:r w:rsidRPr="00B60E80">
        <w:rPr>
          <w:sz w:val="20"/>
          <w:szCs w:val="20"/>
        </w:rPr>
        <w:t>ny type of</w:t>
      </w:r>
      <w:r w:rsidR="00830764" w:rsidRPr="00B60E80">
        <w:rPr>
          <w:sz w:val="20"/>
          <w:szCs w:val="20"/>
        </w:rPr>
        <w:t xml:space="preserve"> mental health and wellbeing website</w:t>
      </w:r>
      <w:r w:rsidRPr="00B60E80">
        <w:rPr>
          <w:sz w:val="20"/>
          <w:szCs w:val="20"/>
        </w:rPr>
        <w:t>/</w:t>
      </w:r>
      <w:r w:rsidR="00830764" w:rsidRPr="00B60E80">
        <w:rPr>
          <w:sz w:val="20"/>
          <w:szCs w:val="20"/>
        </w:rPr>
        <w:t>app/online media platform, what features would</w:t>
      </w:r>
      <w:r w:rsidRPr="00B60E80">
        <w:rPr>
          <w:sz w:val="20"/>
          <w:szCs w:val="20"/>
        </w:rPr>
        <w:t xml:space="preserve"> you</w:t>
      </w:r>
      <w:r w:rsidR="00830764" w:rsidRPr="00B60E80">
        <w:rPr>
          <w:sz w:val="20"/>
          <w:szCs w:val="20"/>
        </w:rPr>
        <w:t xml:space="preserve"> find </w:t>
      </w:r>
      <w:r w:rsidRPr="00B60E80">
        <w:rPr>
          <w:sz w:val="20"/>
          <w:szCs w:val="20"/>
        </w:rPr>
        <w:t xml:space="preserve">to be essential, useful, </w:t>
      </w:r>
      <w:r w:rsidRPr="00B60E80">
        <w:rPr>
          <w:sz w:val="20"/>
          <w:szCs w:val="20"/>
        </w:rPr>
        <w:t>and</w:t>
      </w:r>
      <w:r w:rsidRPr="00B60E80">
        <w:rPr>
          <w:sz w:val="20"/>
          <w:szCs w:val="20"/>
        </w:rPr>
        <w:t xml:space="preserve"> </w:t>
      </w:r>
      <w:r w:rsidR="00830764" w:rsidRPr="00B60E80">
        <w:rPr>
          <w:sz w:val="20"/>
          <w:szCs w:val="20"/>
        </w:rPr>
        <w:t>engaging?  (groups)</w:t>
      </w:r>
    </w:p>
    <w:p w14:paraId="5CDB27D2" w14:textId="5E939CD2" w:rsidR="00B60E80" w:rsidRPr="00B60E80" w:rsidRDefault="00B60E80" w:rsidP="00D33D31">
      <w:pPr>
        <w:spacing w:line="240" w:lineRule="auto"/>
        <w:ind w:firstLine="0"/>
        <w:rPr>
          <w:sz w:val="20"/>
          <w:szCs w:val="20"/>
        </w:rPr>
      </w:pPr>
    </w:p>
    <w:p w14:paraId="539879D5" w14:textId="77777777" w:rsidR="00DA3775" w:rsidRDefault="00B60E80" w:rsidP="00DA3775">
      <w:pPr>
        <w:spacing w:line="240" w:lineRule="auto"/>
        <w:ind w:firstLine="0"/>
        <w:rPr>
          <w:color w:val="000000" w:themeColor="text1"/>
          <w:sz w:val="20"/>
          <w:szCs w:val="20"/>
        </w:rPr>
      </w:pPr>
      <w:r w:rsidRPr="00B60E80">
        <w:rPr>
          <w:b/>
          <w:color w:val="000000" w:themeColor="text1"/>
          <w:sz w:val="20"/>
          <w:szCs w:val="20"/>
        </w:rPr>
        <w:t xml:space="preserve">Activity </w:t>
      </w:r>
      <w:r>
        <w:rPr>
          <w:b/>
          <w:color w:val="000000" w:themeColor="text1"/>
          <w:sz w:val="20"/>
          <w:szCs w:val="20"/>
        </w:rPr>
        <w:t>3</w:t>
      </w:r>
      <w:r w:rsidRPr="00B60E80">
        <w:rPr>
          <w:b/>
          <w:color w:val="000000" w:themeColor="text1"/>
          <w:sz w:val="20"/>
          <w:szCs w:val="20"/>
        </w:rPr>
        <w:t xml:space="preserve">: Group discussion and synthesis </w:t>
      </w:r>
      <w:r>
        <w:rPr>
          <w:b/>
          <w:color w:val="000000" w:themeColor="text1"/>
          <w:sz w:val="20"/>
          <w:szCs w:val="20"/>
        </w:rPr>
        <w:t>–</w:t>
      </w:r>
      <w:r w:rsidRPr="00B60E80">
        <w:rPr>
          <w:b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presenting and discussing digital solutions</w:t>
      </w:r>
    </w:p>
    <w:p w14:paraId="1DD8E308" w14:textId="77777777" w:rsidR="00DA3775" w:rsidRDefault="00DA3775" w:rsidP="00DA3775">
      <w:pPr>
        <w:spacing w:line="240" w:lineRule="auto"/>
        <w:ind w:firstLine="0"/>
        <w:rPr>
          <w:color w:val="000000" w:themeColor="text1"/>
          <w:sz w:val="20"/>
          <w:szCs w:val="20"/>
        </w:rPr>
      </w:pPr>
    </w:p>
    <w:p w14:paraId="2717ACF7" w14:textId="1B86CFA6" w:rsidR="00830764" w:rsidRPr="00DA3775" w:rsidRDefault="00830764" w:rsidP="00DA3775">
      <w:pPr>
        <w:pStyle w:val="Heading2"/>
        <w:ind w:firstLine="0"/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</w:pPr>
      <w:r w:rsidRPr="00B60E80">
        <w:rPr>
          <w:rStyle w:val="IntenseEmphasis"/>
          <w:b w:val="0"/>
          <w:bCs w:val="0"/>
          <w:i w:val="0"/>
          <w:iCs w:val="0"/>
          <w:color w:val="2E74B5" w:themeColor="accent1" w:themeShade="BF"/>
          <w:sz w:val="20"/>
          <w:szCs w:val="20"/>
        </w:rPr>
        <w:t>Workshop 3 - explore design suggestions for the ToolKit</w:t>
      </w:r>
    </w:p>
    <w:p w14:paraId="5D700375" w14:textId="77777777" w:rsidR="00830764" w:rsidRPr="00B60E80" w:rsidRDefault="00830764" w:rsidP="00830764">
      <w:pPr>
        <w:ind w:firstLine="0"/>
        <w:rPr>
          <w:sz w:val="20"/>
          <w:szCs w:val="20"/>
        </w:rPr>
      </w:pPr>
      <w:r w:rsidRPr="00B60E80">
        <w:rPr>
          <w:b/>
          <w:sz w:val="20"/>
          <w:szCs w:val="20"/>
        </w:rPr>
        <w:t xml:space="preserve">Activity 1: </w:t>
      </w:r>
      <w:r w:rsidRPr="00B60E80">
        <w:rPr>
          <w:sz w:val="20"/>
          <w:szCs w:val="20"/>
        </w:rPr>
        <w:t xml:space="preserve">From the collated information from both groups in the previous Workshop– discuss in small groups the proposed features that you would find most engaging and why?  </w:t>
      </w:r>
    </w:p>
    <w:p w14:paraId="2D419106" w14:textId="7418E67D" w:rsidR="00830764" w:rsidRDefault="00830764" w:rsidP="00830764">
      <w:pPr>
        <w:ind w:firstLine="0"/>
        <w:rPr>
          <w:sz w:val="20"/>
          <w:szCs w:val="20"/>
        </w:rPr>
      </w:pPr>
      <w:r w:rsidRPr="00B60E80">
        <w:rPr>
          <w:b/>
          <w:sz w:val="20"/>
          <w:szCs w:val="20"/>
        </w:rPr>
        <w:t>Activity 2</w:t>
      </w:r>
      <w:r w:rsidRPr="00B60E80">
        <w:rPr>
          <w:sz w:val="20"/>
          <w:szCs w:val="20"/>
        </w:rPr>
        <w:t>: How would you suggest the differences and limitations could be overcome?</w:t>
      </w:r>
    </w:p>
    <w:p w14:paraId="7A4F32FB" w14:textId="2BCB1865" w:rsidR="00CD609B" w:rsidRPr="00B60E80" w:rsidRDefault="00CD609B" w:rsidP="00830764">
      <w:pPr>
        <w:ind w:firstLine="0"/>
        <w:rPr>
          <w:sz w:val="20"/>
          <w:szCs w:val="20"/>
        </w:rPr>
      </w:pPr>
      <w:r w:rsidRPr="00CD609B">
        <w:rPr>
          <w:b/>
          <w:bCs/>
          <w:sz w:val="20"/>
          <w:szCs w:val="20"/>
        </w:rPr>
        <w:t>Activity 3</w:t>
      </w:r>
      <w:r>
        <w:rPr>
          <w:sz w:val="20"/>
          <w:szCs w:val="20"/>
        </w:rPr>
        <w:t>: Final debrief</w:t>
      </w:r>
    </w:p>
    <w:p w14:paraId="14FC5A65" w14:textId="77777777" w:rsidR="00830764" w:rsidRPr="00B60E80" w:rsidRDefault="00830764" w:rsidP="00830764">
      <w:pPr>
        <w:ind w:firstLine="0"/>
        <w:rPr>
          <w:sz w:val="20"/>
          <w:szCs w:val="20"/>
        </w:rPr>
      </w:pPr>
    </w:p>
    <w:p w14:paraId="0BE3FFF8" w14:textId="77777777" w:rsidR="00AE7BD3" w:rsidRPr="00B60E80" w:rsidRDefault="00AE7BD3" w:rsidP="00C316C5">
      <w:pPr>
        <w:ind w:firstLine="0"/>
        <w:rPr>
          <w:sz w:val="20"/>
          <w:szCs w:val="20"/>
        </w:rPr>
      </w:pPr>
    </w:p>
    <w:sectPr w:rsidR="00AE7BD3" w:rsidRPr="00B60E8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673B1" w14:textId="77777777" w:rsidR="009B3BF3" w:rsidRDefault="009B3BF3" w:rsidP="00477558">
      <w:pPr>
        <w:spacing w:line="240" w:lineRule="auto"/>
      </w:pPr>
      <w:r>
        <w:separator/>
      </w:r>
    </w:p>
  </w:endnote>
  <w:endnote w:type="continuationSeparator" w:id="0">
    <w:p w14:paraId="18B7EEAF" w14:textId="77777777" w:rsidR="009B3BF3" w:rsidRDefault="009B3BF3" w:rsidP="004775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5BC2C" w14:textId="77777777" w:rsidR="009B3BF3" w:rsidRDefault="009B3BF3" w:rsidP="00477558">
      <w:pPr>
        <w:spacing w:line="240" w:lineRule="auto"/>
      </w:pPr>
      <w:r>
        <w:separator/>
      </w:r>
    </w:p>
  </w:footnote>
  <w:footnote w:type="continuationSeparator" w:id="0">
    <w:p w14:paraId="7984B9DB" w14:textId="77777777" w:rsidR="009B3BF3" w:rsidRDefault="009B3BF3" w:rsidP="004775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983A04" w14:textId="406913D3" w:rsidR="00477558" w:rsidRPr="00D1332A" w:rsidRDefault="00D1332A" w:rsidP="00D1332A">
    <w:pPr>
      <w:pStyle w:val="Header"/>
    </w:pPr>
    <w:r>
      <w:t>Appendix 2 – Niggle PDW 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B5172"/>
    <w:multiLevelType w:val="hybridMultilevel"/>
    <w:tmpl w:val="ED266F0E"/>
    <w:lvl w:ilvl="0" w:tplc="BCDA6C36">
      <w:start w:val="30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0315E"/>
    <w:multiLevelType w:val="hybridMultilevel"/>
    <w:tmpl w:val="DFAA39F8"/>
    <w:lvl w:ilvl="0" w:tplc="6CA0B95E">
      <w:start w:val="2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B4C67"/>
    <w:multiLevelType w:val="hybridMultilevel"/>
    <w:tmpl w:val="6A4E98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A44C1"/>
    <w:multiLevelType w:val="hybridMultilevel"/>
    <w:tmpl w:val="CC542B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0373A"/>
    <w:multiLevelType w:val="hybridMultilevel"/>
    <w:tmpl w:val="FD84490E"/>
    <w:lvl w:ilvl="0" w:tplc="3F4A44C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84AC5"/>
    <w:multiLevelType w:val="hybridMultilevel"/>
    <w:tmpl w:val="02A85A7E"/>
    <w:lvl w:ilvl="0" w:tplc="3740F6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FA75B0"/>
    <w:multiLevelType w:val="hybridMultilevel"/>
    <w:tmpl w:val="72A242E8"/>
    <w:lvl w:ilvl="0" w:tplc="5FC20B72">
      <w:start w:val="2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F71E8F"/>
    <w:multiLevelType w:val="hybridMultilevel"/>
    <w:tmpl w:val="41723176"/>
    <w:lvl w:ilvl="0" w:tplc="970E67D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D7CC5"/>
    <w:multiLevelType w:val="hybridMultilevel"/>
    <w:tmpl w:val="1996FD06"/>
    <w:lvl w:ilvl="0" w:tplc="8506D334">
      <w:start w:val="8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8C05C3"/>
    <w:multiLevelType w:val="hybridMultilevel"/>
    <w:tmpl w:val="A6B4D526"/>
    <w:lvl w:ilvl="0" w:tplc="06CADAC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F3033B"/>
    <w:multiLevelType w:val="hybridMultilevel"/>
    <w:tmpl w:val="8D2E83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8188F"/>
    <w:multiLevelType w:val="hybridMultilevel"/>
    <w:tmpl w:val="D8943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7"/>
  </w:num>
  <w:num w:numId="5">
    <w:abstractNumId w:val="9"/>
  </w:num>
  <w:num w:numId="6">
    <w:abstractNumId w:val="0"/>
  </w:num>
  <w:num w:numId="7">
    <w:abstractNumId w:val="5"/>
  </w:num>
  <w:num w:numId="8">
    <w:abstractNumId w:val="4"/>
  </w:num>
  <w:num w:numId="9">
    <w:abstractNumId w:val="6"/>
  </w:num>
  <w:num w:numId="10">
    <w:abstractNumId w:val="1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70"/>
    <w:rsid w:val="00031DCD"/>
    <w:rsid w:val="00033666"/>
    <w:rsid w:val="00051EBF"/>
    <w:rsid w:val="00052478"/>
    <w:rsid w:val="00066EB7"/>
    <w:rsid w:val="00076402"/>
    <w:rsid w:val="000C33A4"/>
    <w:rsid w:val="000C6E30"/>
    <w:rsid w:val="000D633A"/>
    <w:rsid w:val="000E6936"/>
    <w:rsid w:val="000E79AE"/>
    <w:rsid w:val="00132508"/>
    <w:rsid w:val="0017528E"/>
    <w:rsid w:val="001C0496"/>
    <w:rsid w:val="001D0C74"/>
    <w:rsid w:val="001D3484"/>
    <w:rsid w:val="001E6B95"/>
    <w:rsid w:val="0021278D"/>
    <w:rsid w:val="00213401"/>
    <w:rsid w:val="00221ABC"/>
    <w:rsid w:val="002619D6"/>
    <w:rsid w:val="00271FBE"/>
    <w:rsid w:val="0028184F"/>
    <w:rsid w:val="002A11D3"/>
    <w:rsid w:val="002C00C2"/>
    <w:rsid w:val="002D0C4D"/>
    <w:rsid w:val="00310694"/>
    <w:rsid w:val="00342D42"/>
    <w:rsid w:val="0035011E"/>
    <w:rsid w:val="00355103"/>
    <w:rsid w:val="00365D7A"/>
    <w:rsid w:val="00380DEE"/>
    <w:rsid w:val="003927E0"/>
    <w:rsid w:val="0039741D"/>
    <w:rsid w:val="003B5364"/>
    <w:rsid w:val="00427D49"/>
    <w:rsid w:val="0044213B"/>
    <w:rsid w:val="00444F6F"/>
    <w:rsid w:val="00452188"/>
    <w:rsid w:val="00461DB3"/>
    <w:rsid w:val="00477558"/>
    <w:rsid w:val="0048281D"/>
    <w:rsid w:val="004852D1"/>
    <w:rsid w:val="00494D47"/>
    <w:rsid w:val="004A7C4F"/>
    <w:rsid w:val="004B6681"/>
    <w:rsid w:val="004D1747"/>
    <w:rsid w:val="004D5E42"/>
    <w:rsid w:val="004E6142"/>
    <w:rsid w:val="00505FC6"/>
    <w:rsid w:val="00546C97"/>
    <w:rsid w:val="00547E98"/>
    <w:rsid w:val="00547FF8"/>
    <w:rsid w:val="0055509C"/>
    <w:rsid w:val="00571F83"/>
    <w:rsid w:val="00572851"/>
    <w:rsid w:val="005778F6"/>
    <w:rsid w:val="00593CAF"/>
    <w:rsid w:val="005B0DB1"/>
    <w:rsid w:val="005B3745"/>
    <w:rsid w:val="005D20BA"/>
    <w:rsid w:val="005D69BF"/>
    <w:rsid w:val="005E0DC4"/>
    <w:rsid w:val="00610C9E"/>
    <w:rsid w:val="00626002"/>
    <w:rsid w:val="00632287"/>
    <w:rsid w:val="0063269A"/>
    <w:rsid w:val="00651C59"/>
    <w:rsid w:val="006545AC"/>
    <w:rsid w:val="00655043"/>
    <w:rsid w:val="00662AC0"/>
    <w:rsid w:val="006674AA"/>
    <w:rsid w:val="006858F3"/>
    <w:rsid w:val="006A3685"/>
    <w:rsid w:val="006C0467"/>
    <w:rsid w:val="006C26C8"/>
    <w:rsid w:val="006D5193"/>
    <w:rsid w:val="006F59B3"/>
    <w:rsid w:val="0070221F"/>
    <w:rsid w:val="0073120E"/>
    <w:rsid w:val="00754326"/>
    <w:rsid w:val="00767005"/>
    <w:rsid w:val="007A0166"/>
    <w:rsid w:val="007E3230"/>
    <w:rsid w:val="007F3B9B"/>
    <w:rsid w:val="007F53C7"/>
    <w:rsid w:val="0080031B"/>
    <w:rsid w:val="008270A9"/>
    <w:rsid w:val="00830764"/>
    <w:rsid w:val="00831BDC"/>
    <w:rsid w:val="00840C6A"/>
    <w:rsid w:val="008425CE"/>
    <w:rsid w:val="008455D9"/>
    <w:rsid w:val="008755BA"/>
    <w:rsid w:val="008A1BD6"/>
    <w:rsid w:val="008A5401"/>
    <w:rsid w:val="008A724B"/>
    <w:rsid w:val="008B42D1"/>
    <w:rsid w:val="008B6584"/>
    <w:rsid w:val="008B6FA7"/>
    <w:rsid w:val="008C132C"/>
    <w:rsid w:val="008C2A31"/>
    <w:rsid w:val="008C7F78"/>
    <w:rsid w:val="008D433B"/>
    <w:rsid w:val="00915996"/>
    <w:rsid w:val="00921A7F"/>
    <w:rsid w:val="0094041B"/>
    <w:rsid w:val="00957311"/>
    <w:rsid w:val="00970429"/>
    <w:rsid w:val="009744DD"/>
    <w:rsid w:val="009B3BF3"/>
    <w:rsid w:val="009B58D5"/>
    <w:rsid w:val="009C38C0"/>
    <w:rsid w:val="009E21ED"/>
    <w:rsid w:val="009E54B1"/>
    <w:rsid w:val="00A00156"/>
    <w:rsid w:val="00A12820"/>
    <w:rsid w:val="00A229C2"/>
    <w:rsid w:val="00A35FC6"/>
    <w:rsid w:val="00A4006B"/>
    <w:rsid w:val="00A60E8F"/>
    <w:rsid w:val="00A6360F"/>
    <w:rsid w:val="00A67947"/>
    <w:rsid w:val="00A67C29"/>
    <w:rsid w:val="00A740EA"/>
    <w:rsid w:val="00AC019F"/>
    <w:rsid w:val="00AC19F4"/>
    <w:rsid w:val="00AE4DE6"/>
    <w:rsid w:val="00AE7BD3"/>
    <w:rsid w:val="00AF01A4"/>
    <w:rsid w:val="00B11F81"/>
    <w:rsid w:val="00B37BDD"/>
    <w:rsid w:val="00B55CA4"/>
    <w:rsid w:val="00B60E80"/>
    <w:rsid w:val="00B74418"/>
    <w:rsid w:val="00B7701C"/>
    <w:rsid w:val="00BB7D07"/>
    <w:rsid w:val="00BC060E"/>
    <w:rsid w:val="00BC091F"/>
    <w:rsid w:val="00BC743C"/>
    <w:rsid w:val="00BD2D07"/>
    <w:rsid w:val="00BD607D"/>
    <w:rsid w:val="00BD7025"/>
    <w:rsid w:val="00BE0AF7"/>
    <w:rsid w:val="00BE4831"/>
    <w:rsid w:val="00BF0EDB"/>
    <w:rsid w:val="00C316C5"/>
    <w:rsid w:val="00C45C98"/>
    <w:rsid w:val="00C51E73"/>
    <w:rsid w:val="00C53DA3"/>
    <w:rsid w:val="00C74E97"/>
    <w:rsid w:val="00C8315A"/>
    <w:rsid w:val="00C9708E"/>
    <w:rsid w:val="00CA5A37"/>
    <w:rsid w:val="00CB3B0B"/>
    <w:rsid w:val="00CD1B98"/>
    <w:rsid w:val="00CD4A0B"/>
    <w:rsid w:val="00CD609B"/>
    <w:rsid w:val="00CD6894"/>
    <w:rsid w:val="00D03688"/>
    <w:rsid w:val="00D063E9"/>
    <w:rsid w:val="00D06442"/>
    <w:rsid w:val="00D1332A"/>
    <w:rsid w:val="00D22CFA"/>
    <w:rsid w:val="00D33D31"/>
    <w:rsid w:val="00D631A1"/>
    <w:rsid w:val="00DA2F32"/>
    <w:rsid w:val="00DA3775"/>
    <w:rsid w:val="00DC40D1"/>
    <w:rsid w:val="00DD39A2"/>
    <w:rsid w:val="00DD5C00"/>
    <w:rsid w:val="00DF03B0"/>
    <w:rsid w:val="00E0348D"/>
    <w:rsid w:val="00E20207"/>
    <w:rsid w:val="00E54BA7"/>
    <w:rsid w:val="00E62390"/>
    <w:rsid w:val="00E660A4"/>
    <w:rsid w:val="00E770E4"/>
    <w:rsid w:val="00E81D28"/>
    <w:rsid w:val="00E929D5"/>
    <w:rsid w:val="00E93145"/>
    <w:rsid w:val="00E979E3"/>
    <w:rsid w:val="00EC3648"/>
    <w:rsid w:val="00ED3A11"/>
    <w:rsid w:val="00EE34F6"/>
    <w:rsid w:val="00EE523E"/>
    <w:rsid w:val="00EE5C3F"/>
    <w:rsid w:val="00EF2E07"/>
    <w:rsid w:val="00EF457A"/>
    <w:rsid w:val="00F06603"/>
    <w:rsid w:val="00F06A35"/>
    <w:rsid w:val="00F22E1F"/>
    <w:rsid w:val="00F2512E"/>
    <w:rsid w:val="00F63670"/>
    <w:rsid w:val="00F66C25"/>
    <w:rsid w:val="00F7376B"/>
    <w:rsid w:val="00F8161A"/>
    <w:rsid w:val="00F847A4"/>
    <w:rsid w:val="00FA2E32"/>
    <w:rsid w:val="00FA4248"/>
    <w:rsid w:val="00FA7A71"/>
    <w:rsid w:val="00FA7EC2"/>
    <w:rsid w:val="00FB5179"/>
    <w:rsid w:val="00FC52F1"/>
    <w:rsid w:val="00FF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0D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166"/>
    <w:pPr>
      <w:keepNext/>
      <w:keepLines/>
      <w:spacing w:before="240" w:line="360" w:lineRule="auto"/>
      <w:ind w:firstLine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0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755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166"/>
    <w:rPr>
      <w:rFonts w:ascii="Times New Roman" w:eastAsiaTheme="majorEastAsia" w:hAnsi="Times New Roman" w:cstheme="majorBidi"/>
      <w:sz w:val="24"/>
      <w:szCs w:val="32"/>
    </w:rPr>
  </w:style>
  <w:style w:type="paragraph" w:customStyle="1" w:styleId="Apaheading2">
    <w:name w:val="Apa heading 2"/>
    <w:basedOn w:val="Heading2"/>
    <w:qFormat/>
    <w:rsid w:val="002C00C2"/>
    <w:rPr>
      <w:rFonts w:ascii="Times New Roman" w:hAnsi="Times New Roman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C00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63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558"/>
    <w:rPr>
      <w:b/>
      <w:bCs/>
      <w:i/>
      <w:iCs/>
      <w:color w:val="5B9BD5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47755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47755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558"/>
  </w:style>
  <w:style w:type="paragraph" w:styleId="Footer">
    <w:name w:val="footer"/>
    <w:basedOn w:val="Normal"/>
    <w:link w:val="FooterChar"/>
    <w:uiPriority w:val="99"/>
    <w:unhideWhenUsed/>
    <w:rsid w:val="0047755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558"/>
  </w:style>
  <w:style w:type="character" w:styleId="Strong">
    <w:name w:val="Strong"/>
    <w:basedOn w:val="DefaultParagraphFont"/>
    <w:uiPriority w:val="22"/>
    <w:qFormat/>
    <w:rsid w:val="0073120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858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8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8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8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1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Dunn</dc:creator>
  <cp:lastModifiedBy>Stoyan Stoyanov</cp:lastModifiedBy>
  <cp:revision>9</cp:revision>
  <cp:lastPrinted>2017-02-08T03:22:00Z</cp:lastPrinted>
  <dcterms:created xsi:type="dcterms:W3CDTF">2020-09-08T08:39:00Z</dcterms:created>
  <dcterms:modified xsi:type="dcterms:W3CDTF">2020-09-11T03:40:00Z</dcterms:modified>
</cp:coreProperties>
</file>